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5893E" w14:textId="7508F7B8" w:rsidR="00EB466B" w:rsidRPr="00B61728" w:rsidRDefault="006F4718" w:rsidP="001D7C28">
      <w:pPr>
        <w:spacing w:line="480" w:lineRule="auto"/>
        <w:rPr>
          <w:rFonts w:ascii="Times New Roman" w:hAnsi="Times New Roman" w:cs="Times New Roman"/>
        </w:rPr>
      </w:pPr>
      <w:r>
        <w:t>Figure S2</w:t>
      </w:r>
      <w:r w:rsidR="00EB466B" w:rsidRPr="00B61728">
        <w:rPr>
          <w:rFonts w:ascii="Times New Roman" w:hAnsi="Times New Roman" w:cs="Times New Roman"/>
        </w:rPr>
        <w:t>. Tan δ for sugar acid gels. (A) 120 °C, (B) 130 °C, (C) 140 °C, (D) 150 °C.  Closed = 1 min, open = 2 min, shaded = 3 min.</w:t>
      </w:r>
    </w:p>
    <w:p w14:paraId="33AE4ECF" w14:textId="77777777" w:rsidR="00EB466B" w:rsidRDefault="00EB466B" w:rsidP="001D7C28">
      <w:pPr>
        <w:spacing w:line="480" w:lineRule="auto"/>
      </w:pPr>
      <w:bookmarkStart w:id="0" w:name="_GoBack"/>
      <w:bookmarkEnd w:id="0"/>
    </w:p>
    <w:p w14:paraId="33DAD1E9" w14:textId="4B282213" w:rsidR="0048128A" w:rsidRDefault="00CB5DD1" w:rsidP="001D7C28">
      <w:pPr>
        <w:spacing w:line="480" w:lineRule="auto"/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347D85E0" wp14:editId="75CE7216">
            <wp:simplePos x="0" y="0"/>
            <wp:positionH relativeFrom="margin">
              <wp:posOffset>4362450</wp:posOffset>
            </wp:positionH>
            <wp:positionV relativeFrom="paragraph">
              <wp:posOffset>228600</wp:posOffset>
            </wp:positionV>
            <wp:extent cx="3505200" cy="2152650"/>
            <wp:effectExtent l="0" t="0" r="0" b="0"/>
            <wp:wrapNone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128A" w:rsidRPr="00D15496">
        <w:rPr>
          <w:noProof/>
          <w:sz w:val="10"/>
          <w:szCs w:val="1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24E2F02" wp14:editId="4B82CC60">
                <wp:simplePos x="0" y="0"/>
                <wp:positionH relativeFrom="margin">
                  <wp:posOffset>4145280</wp:posOffset>
                </wp:positionH>
                <wp:positionV relativeFrom="paragraph">
                  <wp:posOffset>7620</wp:posOffset>
                </wp:positionV>
                <wp:extent cx="273050" cy="279400"/>
                <wp:effectExtent l="0" t="0" r="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37E3F" w14:textId="77777777" w:rsidR="0048128A" w:rsidRPr="00D15496" w:rsidRDefault="0048128A" w:rsidP="00481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424E2F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6.4pt;margin-top:.6pt;width:21.5pt;height:2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" filled="f" stroked="f">
                <v:textbox>
                  <w:txbxContent>
                    <w:p w14:paraId="2FD37E3F" w14:textId="77777777" w:rsidR="0048128A" w:rsidRPr="00D15496" w:rsidRDefault="0048128A" w:rsidP="004812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8128A" w:rsidRPr="00D15496">
        <w:rPr>
          <w:noProof/>
          <w:sz w:val="10"/>
          <w:szCs w:val="1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9A9581C" wp14:editId="30A5FFF7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273050" cy="279400"/>
                <wp:effectExtent l="0" t="0" r="0" b="63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0BE65" w14:textId="77777777" w:rsidR="0048128A" w:rsidRPr="00D15496" w:rsidRDefault="0048128A" w:rsidP="00481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154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9A9581C" id="_x0000_s1027" type="#_x0000_t202" style="position:absolute;margin-left:0;margin-top:.3pt;width:21.5pt;height:22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" filled="f" stroked="f">
                <v:textbox>
                  <w:txbxContent>
                    <w:p w14:paraId="7490BE65" w14:textId="77777777" w:rsidR="0048128A" w:rsidRPr="00D15496" w:rsidRDefault="0048128A" w:rsidP="004812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154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B3A1AC" w14:textId="0BFBB5C0" w:rsidR="00B778F5" w:rsidRDefault="00ED5D9D" w:rsidP="001D7C28">
      <w:pPr>
        <w:spacing w:line="480" w:lineRule="auto"/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1457C397" wp14:editId="311C555F">
            <wp:simplePos x="0" y="0"/>
            <wp:positionH relativeFrom="column">
              <wp:posOffset>4457700</wp:posOffset>
            </wp:positionH>
            <wp:positionV relativeFrom="paragraph">
              <wp:posOffset>2324100</wp:posOffset>
            </wp:positionV>
            <wp:extent cx="3409950" cy="2438400"/>
            <wp:effectExtent l="0" t="0" r="0" b="0"/>
            <wp:wrapNone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61C72215" wp14:editId="52782EB0">
            <wp:simplePos x="0" y="0"/>
            <wp:positionH relativeFrom="margin">
              <wp:align>left</wp:align>
            </wp:positionH>
            <wp:positionV relativeFrom="paragraph">
              <wp:posOffset>2257425</wp:posOffset>
            </wp:positionV>
            <wp:extent cx="3810000" cy="2495550"/>
            <wp:effectExtent l="0" t="0" r="0" b="0"/>
            <wp:wrapNone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</wp:anchor>
        </w:drawing>
      </w:r>
      <w:r w:rsidR="00354358" w:rsidRPr="00354358">
        <w:rPr>
          <w:noProof/>
        </w:rPr>
        <w:t xml:space="preserve"> </w:t>
      </w:r>
      <w:r w:rsidR="00423EAA">
        <w:rPr>
          <w:noProof/>
        </w:rPr>
        <w:drawing>
          <wp:inline distT="0" distB="0" distL="0" distR="0" wp14:anchorId="47CEB11C" wp14:editId="1C81A5DD">
            <wp:extent cx="3752850" cy="2386013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F75E0" w:rsidRPr="004F75E0">
        <w:rPr>
          <w:noProof/>
        </w:rPr>
        <w:t xml:space="preserve"> </w:t>
      </w:r>
      <w:r w:rsidR="0048128A" w:rsidRPr="00D15496">
        <w:rPr>
          <w:noProof/>
          <w:sz w:val="10"/>
          <w:szCs w:val="1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B597FBE" wp14:editId="520721CC">
                <wp:simplePos x="0" y="0"/>
                <wp:positionH relativeFrom="margin">
                  <wp:posOffset>4183380</wp:posOffset>
                </wp:positionH>
                <wp:positionV relativeFrom="paragraph">
                  <wp:posOffset>2091690</wp:posOffset>
                </wp:positionV>
                <wp:extent cx="273050" cy="279400"/>
                <wp:effectExtent l="0" t="0" r="0" b="63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6C3C5" w14:textId="77777777" w:rsidR="0048128A" w:rsidRPr="00D15496" w:rsidRDefault="0048128A" w:rsidP="00481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6B597FBE" id="_x0000_s1028" type="#_x0000_t202" style="position:absolute;margin-left:329.4pt;margin-top:164.7pt;width:21.5pt;height:2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" filled="f" stroked="f">
                <v:textbox>
                  <w:txbxContent>
                    <w:p w14:paraId="4336C3C5" w14:textId="77777777" w:rsidR="0048128A" w:rsidRPr="00D15496" w:rsidRDefault="0048128A" w:rsidP="004812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8128A" w:rsidRPr="00D15496">
        <w:rPr>
          <w:noProof/>
          <w:sz w:val="10"/>
          <w:szCs w:val="1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EDBCC9" wp14:editId="42455A9E">
                <wp:simplePos x="0" y="0"/>
                <wp:positionH relativeFrom="margin">
                  <wp:align>left</wp:align>
                </wp:positionH>
                <wp:positionV relativeFrom="paragraph">
                  <wp:posOffset>2101850</wp:posOffset>
                </wp:positionV>
                <wp:extent cx="273050" cy="279400"/>
                <wp:effectExtent l="0" t="0" r="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612E6" w14:textId="77777777" w:rsidR="0048128A" w:rsidRPr="00D15496" w:rsidRDefault="0048128A" w:rsidP="004812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CEDBCC9" id="_x0000_s1029" type="#_x0000_t202" style="position:absolute;margin-left:0;margin-top:165.5pt;width:21.5pt;height:22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" filled="f" stroked="f">
                <v:textbox>
                  <w:txbxContent>
                    <w:p w14:paraId="736612E6" w14:textId="77777777" w:rsidR="0048128A" w:rsidRPr="00D15496" w:rsidRDefault="0048128A" w:rsidP="0048128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778F5" w:rsidSect="004812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8A"/>
    <w:rsid w:val="00057CAA"/>
    <w:rsid w:val="00195E4A"/>
    <w:rsid w:val="001C3DFF"/>
    <w:rsid w:val="001D7C28"/>
    <w:rsid w:val="001F0A9C"/>
    <w:rsid w:val="002511B6"/>
    <w:rsid w:val="00277429"/>
    <w:rsid w:val="00344233"/>
    <w:rsid w:val="00354358"/>
    <w:rsid w:val="003623F6"/>
    <w:rsid w:val="00370E3C"/>
    <w:rsid w:val="00423EAA"/>
    <w:rsid w:val="0048128A"/>
    <w:rsid w:val="00485328"/>
    <w:rsid w:val="004B2797"/>
    <w:rsid w:val="004F75E0"/>
    <w:rsid w:val="005129D4"/>
    <w:rsid w:val="006F4718"/>
    <w:rsid w:val="00741C2B"/>
    <w:rsid w:val="007F2BB5"/>
    <w:rsid w:val="00802255"/>
    <w:rsid w:val="00982FE3"/>
    <w:rsid w:val="009C008C"/>
    <w:rsid w:val="00A11CE2"/>
    <w:rsid w:val="00B452A7"/>
    <w:rsid w:val="00B778F5"/>
    <w:rsid w:val="00B9460F"/>
    <w:rsid w:val="00CB5DD1"/>
    <w:rsid w:val="00CE3275"/>
    <w:rsid w:val="00D836F2"/>
    <w:rsid w:val="00D86E29"/>
    <w:rsid w:val="00E50E48"/>
    <w:rsid w:val="00EB466B"/>
    <w:rsid w:val="00EC2E91"/>
    <w:rsid w:val="00ED5D9D"/>
    <w:rsid w:val="00EE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03F69"/>
  <w15:chartTrackingRefBased/>
  <w15:docId w15:val="{63339E8E-1799-4172-9DB1-F0F83B6A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2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Sugar and Pectin Data-graphs for MS-1 (002).xlsx]Graphs for MS revision'!$G$1</c:f>
              <c:strCache>
                <c:ptCount val="1"/>
                <c:pt idx="0">
                  <c:v>130℃ 1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[Sugar and Pectin Data-graphs for MS-1 (002).xlsx]Graphs for MS revision'!$F$2:$F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G$2:$G$31</c:f>
              <c:numCache>
                <c:formatCode>General</c:formatCode>
                <c:ptCount val="30"/>
                <c:pt idx="0">
                  <c:v>0.38354700854700857</c:v>
                </c:pt>
                <c:pt idx="1">
                  <c:v>0.35306682941714979</c:v>
                </c:pt>
                <c:pt idx="2">
                  <c:v>0.31510387422796182</c:v>
                </c:pt>
                <c:pt idx="3">
                  <c:v>0.28779840848806365</c:v>
                </c:pt>
                <c:pt idx="4">
                  <c:v>0.27938371239911958</c:v>
                </c:pt>
                <c:pt idx="5">
                  <c:v>0.27884130982367755</c:v>
                </c:pt>
                <c:pt idx="6">
                  <c:v>0.27479270315091209</c:v>
                </c:pt>
                <c:pt idx="7">
                  <c:v>0.27257257257257256</c:v>
                </c:pt>
                <c:pt idx="8">
                  <c:v>0.28007329363261563</c:v>
                </c:pt>
                <c:pt idx="9">
                  <c:v>0.28481497235219055</c:v>
                </c:pt>
                <c:pt idx="10">
                  <c:v>0.29174603174603175</c:v>
                </c:pt>
                <c:pt idx="11">
                  <c:v>0.30290178571428572</c:v>
                </c:pt>
                <c:pt idx="12">
                  <c:v>0.31457674745345982</c:v>
                </c:pt>
                <c:pt idx="13">
                  <c:v>0.32635761589403972</c:v>
                </c:pt>
                <c:pt idx="14">
                  <c:v>0.34063869755792114</c:v>
                </c:pt>
                <c:pt idx="15">
                  <c:v>0.354695806261075</c:v>
                </c:pt>
                <c:pt idx="16">
                  <c:v>0.36871353153653791</c:v>
                </c:pt>
                <c:pt idx="17">
                  <c:v>0.38300653594771245</c:v>
                </c:pt>
                <c:pt idx="18">
                  <c:v>0.3977914110429448</c:v>
                </c:pt>
                <c:pt idx="19">
                  <c:v>0.41275322283609583</c:v>
                </c:pt>
                <c:pt idx="20">
                  <c:v>0.42823275862068966</c:v>
                </c:pt>
                <c:pt idx="21">
                  <c:v>0.44415322580645161</c:v>
                </c:pt>
                <c:pt idx="22">
                  <c:v>0.4612044553520861</c:v>
                </c:pt>
                <c:pt idx="23">
                  <c:v>0.47859785097762897</c:v>
                </c:pt>
                <c:pt idx="24">
                  <c:v>0.49654605263157892</c:v>
                </c:pt>
                <c:pt idx="25">
                  <c:v>0.51431633746746286</c:v>
                </c:pt>
                <c:pt idx="26">
                  <c:v>0.53311494089161093</c:v>
                </c:pt>
                <c:pt idx="27">
                  <c:v>0.55111757704007402</c:v>
                </c:pt>
                <c:pt idx="28">
                  <c:v>0.56995581737849776</c:v>
                </c:pt>
                <c:pt idx="29">
                  <c:v>0.588309024612579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CDF-4214-B98D-87F3BDF0C304}"/>
            </c:ext>
          </c:extLst>
        </c:ser>
        <c:ser>
          <c:idx val="1"/>
          <c:order val="1"/>
          <c:tx>
            <c:strRef>
              <c:f>'[Sugar and Pectin Data-graphs for MS-1 (002).xlsx]Graphs for MS revision'!$H$1</c:f>
              <c:strCache>
                <c:ptCount val="1"/>
                <c:pt idx="0">
                  <c:v>130℃ 2min tan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[Sugar and Pectin Data-graphs for MS-1 (002).xlsx]Graphs for MS revision'!$F$2:$F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H$2:$H$31</c:f>
              <c:numCache>
                <c:formatCode>General</c:formatCode>
                <c:ptCount val="30"/>
                <c:pt idx="0">
                  <c:v>0.24851532567049808</c:v>
                </c:pt>
                <c:pt idx="1">
                  <c:v>0.24441944194419443</c:v>
                </c:pt>
                <c:pt idx="2">
                  <c:v>0.2425586353944563</c:v>
                </c:pt>
                <c:pt idx="3">
                  <c:v>0.2408130081300813</c:v>
                </c:pt>
                <c:pt idx="4">
                  <c:v>0.24088785046728969</c:v>
                </c:pt>
                <c:pt idx="5">
                  <c:v>0.24209345794392526</c:v>
                </c:pt>
                <c:pt idx="6">
                  <c:v>0.24347357065803663</c:v>
                </c:pt>
                <c:pt idx="7">
                  <c:v>0.24424410540915398</c:v>
                </c:pt>
                <c:pt idx="8">
                  <c:v>0.24742129939718685</c:v>
                </c:pt>
                <c:pt idx="9">
                  <c:v>0.2493691362018764</c:v>
                </c:pt>
                <c:pt idx="10">
                  <c:v>0.25322076297686053</c:v>
                </c:pt>
                <c:pt idx="11">
                  <c:v>0.25789473684210529</c:v>
                </c:pt>
                <c:pt idx="12">
                  <c:v>0.26331967213114754</c:v>
                </c:pt>
                <c:pt idx="13">
                  <c:v>0.27007072135785004</c:v>
                </c:pt>
                <c:pt idx="14">
                  <c:v>0.27707877461706781</c:v>
                </c:pt>
                <c:pt idx="15">
                  <c:v>0.28590285110876451</c:v>
                </c:pt>
                <c:pt idx="16">
                  <c:v>0.29498600152710619</c:v>
                </c:pt>
                <c:pt idx="17">
                  <c:v>0.30531732418524871</c:v>
                </c:pt>
                <c:pt idx="18">
                  <c:v>0.31597549481621112</c:v>
                </c:pt>
                <c:pt idx="19">
                  <c:v>0.32752770866319836</c:v>
                </c:pt>
                <c:pt idx="20">
                  <c:v>0.33911159263271939</c:v>
                </c:pt>
                <c:pt idx="21">
                  <c:v>0.35173272463166633</c:v>
                </c:pt>
                <c:pt idx="22">
                  <c:v>0.36405073325406256</c:v>
                </c:pt>
                <c:pt idx="23">
                  <c:v>0.37722285281876655</c:v>
                </c:pt>
                <c:pt idx="24">
                  <c:v>0.3904504504504504</c:v>
                </c:pt>
                <c:pt idx="25">
                  <c:v>0.40445969125214409</c:v>
                </c:pt>
                <c:pt idx="26">
                  <c:v>0.41894977168949765</c:v>
                </c:pt>
                <c:pt idx="27">
                  <c:v>0.43410852713178294</c:v>
                </c:pt>
                <c:pt idx="28">
                  <c:v>0.45083296476485335</c:v>
                </c:pt>
                <c:pt idx="29">
                  <c:v>0.469722455845248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CDF-4214-B98D-87F3BDF0C304}"/>
            </c:ext>
          </c:extLst>
        </c:ser>
        <c:ser>
          <c:idx val="2"/>
          <c:order val="2"/>
          <c:tx>
            <c:strRef>
              <c:f>'[Sugar and Pectin Data-graphs for MS-1 (002).xlsx]Graphs for MS revision'!$I$1</c:f>
              <c:strCache>
                <c:ptCount val="1"/>
                <c:pt idx="0">
                  <c:v>130℃ 3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xVal>
            <c:numRef>
              <c:f>'[Sugar and Pectin Data-graphs for MS-1 (002).xlsx]Graphs for MS revision'!$F$2:$F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I$2:$I$31</c:f>
              <c:numCache>
                <c:formatCode>General</c:formatCode>
                <c:ptCount val="30"/>
                <c:pt idx="0">
                  <c:v>0.21632536973833902</c:v>
                </c:pt>
                <c:pt idx="1">
                  <c:v>0.21851040525739321</c:v>
                </c:pt>
                <c:pt idx="2">
                  <c:v>0.22319532908704881</c:v>
                </c:pt>
                <c:pt idx="3">
                  <c:v>0.22974226804123712</c:v>
                </c:pt>
                <c:pt idx="4">
                  <c:v>0.23644110275689223</c:v>
                </c:pt>
                <c:pt idx="5">
                  <c:v>0.24599609375000001</c:v>
                </c:pt>
                <c:pt idx="6">
                  <c:v>0.25630052306229195</c:v>
                </c:pt>
                <c:pt idx="7">
                  <c:v>0.26743862899490506</c:v>
                </c:pt>
                <c:pt idx="8">
                  <c:v>0.27928860873480416</c:v>
                </c:pt>
                <c:pt idx="9">
                  <c:v>0.29225382932166305</c:v>
                </c:pt>
                <c:pt idx="10">
                  <c:v>0.3063694267515924</c:v>
                </c:pt>
                <c:pt idx="11">
                  <c:v>0.32040312628547923</c:v>
                </c:pt>
                <c:pt idx="12">
                  <c:v>0.33700756068444088</c:v>
                </c:pt>
                <c:pt idx="13">
                  <c:v>0.35203220858895706</c:v>
                </c:pt>
                <c:pt idx="14">
                  <c:v>0.37065779748706573</c:v>
                </c:pt>
                <c:pt idx="15">
                  <c:v>0.38841506751954513</c:v>
                </c:pt>
                <c:pt idx="16">
                  <c:v>0.40653728294177738</c:v>
                </c:pt>
                <c:pt idx="17">
                  <c:v>0.42485361093038387</c:v>
                </c:pt>
                <c:pt idx="18">
                  <c:v>0.44296342219466833</c:v>
                </c:pt>
                <c:pt idx="19">
                  <c:v>0.46040624080070652</c:v>
                </c:pt>
                <c:pt idx="20">
                  <c:v>0.47822445561139032</c:v>
                </c:pt>
                <c:pt idx="21">
                  <c:v>0.49525065963060683</c:v>
                </c:pt>
                <c:pt idx="22">
                  <c:v>0.5119462419113987</c:v>
                </c:pt>
                <c:pt idx="23">
                  <c:v>0.52740046838407495</c:v>
                </c:pt>
                <c:pt idx="24">
                  <c:v>0.54255553111941934</c:v>
                </c:pt>
                <c:pt idx="25">
                  <c:v>0.55805320684677262</c:v>
                </c:pt>
                <c:pt idx="26">
                  <c:v>0.57294480895407174</c:v>
                </c:pt>
                <c:pt idx="27">
                  <c:v>0.58844765342960292</c:v>
                </c:pt>
                <c:pt idx="28">
                  <c:v>0.60313447927199193</c:v>
                </c:pt>
                <c:pt idx="29">
                  <c:v>0.622891376320353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CDF-4214-B98D-87F3BDF0C3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21734704"/>
        <c:axId val="-1421736880"/>
      </c:scatterChart>
      <c:valAx>
        <c:axId val="-1421734704"/>
        <c:scaling>
          <c:logBase val="10"/>
          <c:orientation val="minMax"/>
          <c:min val="1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21736880"/>
        <c:crosses val="autoZero"/>
        <c:crossBetween val="midCat"/>
      </c:valAx>
      <c:valAx>
        <c:axId val="-1421736880"/>
        <c:scaling>
          <c:orientation val="minMax"/>
          <c:max val="1"/>
        </c:scaling>
        <c:delete val="0"/>
        <c:axPos val="l"/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21734704"/>
        <c:crossesAt val="0.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Sugar and Pectin Data-graphs for MS-1 (002).xlsx]Graphs for MS revision'!$Q$1</c:f>
              <c:strCache>
                <c:ptCount val="1"/>
                <c:pt idx="0">
                  <c:v>150℃ 1min tan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6600CC"/>
              </a:solidFill>
              <a:ln w="9525">
                <a:solidFill>
                  <a:srgbClr val="6600CC"/>
                </a:solidFill>
              </a:ln>
              <a:effectLst/>
            </c:spPr>
          </c:marker>
          <c:xVal>
            <c:numRef>
              <c:f>'[Sugar and Pectin Data-graphs for MS-1 (002).xlsx]Graphs for MS revision'!$P$2:$P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Q$2:$Q$31</c:f>
              <c:numCache>
                <c:formatCode>General</c:formatCode>
                <c:ptCount val="30"/>
                <c:pt idx="0">
                  <c:v>0.25036253776435047</c:v>
                </c:pt>
                <c:pt idx="1">
                  <c:v>0.25136131593874078</c:v>
                </c:pt>
                <c:pt idx="2">
                  <c:v>0.25915341062280939</c:v>
                </c:pt>
                <c:pt idx="3">
                  <c:v>0.26802265705458289</c:v>
                </c:pt>
                <c:pt idx="4">
                  <c:v>0.28123456790123458</c:v>
                </c:pt>
                <c:pt idx="5">
                  <c:v>0.29757949691504504</c:v>
                </c:pt>
                <c:pt idx="6">
                  <c:v>0.31493728620296463</c:v>
                </c:pt>
                <c:pt idx="7">
                  <c:v>0.33355263157894738</c:v>
                </c:pt>
                <c:pt idx="8">
                  <c:v>0.35654008438818563</c:v>
                </c:pt>
                <c:pt idx="9">
                  <c:v>0.37955465587044535</c:v>
                </c:pt>
                <c:pt idx="10">
                  <c:v>0.40593483320403412</c:v>
                </c:pt>
                <c:pt idx="11">
                  <c:v>0.43350027824151366</c:v>
                </c:pt>
                <c:pt idx="12">
                  <c:v>0.46381171474075389</c:v>
                </c:pt>
                <c:pt idx="13">
                  <c:v>0.49486445529550432</c:v>
                </c:pt>
                <c:pt idx="14">
                  <c:v>0.5285851165761738</c:v>
                </c:pt>
                <c:pt idx="15">
                  <c:v>0.56456728590847316</c:v>
                </c:pt>
                <c:pt idx="16">
                  <c:v>0.60182025028441422</c:v>
                </c:pt>
                <c:pt idx="17">
                  <c:v>0.63873717863327573</c:v>
                </c:pt>
                <c:pt idx="18">
                  <c:v>0.67744744371190446</c:v>
                </c:pt>
                <c:pt idx="19">
                  <c:v>0.71701388888888884</c:v>
                </c:pt>
                <c:pt idx="20">
                  <c:v>0.75734505683036668</c:v>
                </c:pt>
                <c:pt idx="21">
                  <c:v>0.79801980198019795</c:v>
                </c:pt>
                <c:pt idx="22">
                  <c:v>0.83496821071752958</c:v>
                </c:pt>
                <c:pt idx="23">
                  <c:v>0.87064676616915426</c:v>
                </c:pt>
                <c:pt idx="24">
                  <c:v>0.90490566037735853</c:v>
                </c:pt>
                <c:pt idx="25">
                  <c:v>0.93771389459274468</c:v>
                </c:pt>
                <c:pt idx="26">
                  <c:v>0.96483652066625547</c:v>
                </c:pt>
                <c:pt idx="27">
                  <c:v>0.99057649667405756</c:v>
                </c:pt>
                <c:pt idx="28">
                  <c:v>1.0113805047006432</c:v>
                </c:pt>
                <c:pt idx="29">
                  <c:v>1.025088028169014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8BC-434D-A102-4558E85767F4}"/>
            </c:ext>
          </c:extLst>
        </c:ser>
        <c:ser>
          <c:idx val="1"/>
          <c:order val="1"/>
          <c:tx>
            <c:strRef>
              <c:f>'[Sugar and Pectin Data-graphs for MS-1 (002).xlsx]Graphs for MS revision'!$R$1</c:f>
              <c:strCache>
                <c:ptCount val="1"/>
                <c:pt idx="0">
                  <c:v>150℃ 2min tan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rgbClr val="6600CC"/>
                </a:solidFill>
              </a:ln>
              <a:effectLst/>
            </c:spPr>
          </c:marker>
          <c:xVal>
            <c:numRef>
              <c:f>'[Sugar and Pectin Data-graphs for MS-1 (002).xlsx]Graphs for MS revision'!$P$2:$P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R$2:$R$31</c:f>
              <c:numCache>
                <c:formatCode>General</c:formatCode>
                <c:ptCount val="30"/>
                <c:pt idx="0">
                  <c:v>0.32173136992414098</c:v>
                </c:pt>
                <c:pt idx="1">
                  <c:v>0.32328654004954582</c:v>
                </c:pt>
                <c:pt idx="2">
                  <c:v>0.33594055533828704</c:v>
                </c:pt>
                <c:pt idx="3">
                  <c:v>0.35804769001490311</c:v>
                </c:pt>
                <c:pt idx="4">
                  <c:v>0.39091559370529327</c:v>
                </c:pt>
                <c:pt idx="5">
                  <c:v>0.42463644140290852</c:v>
                </c:pt>
                <c:pt idx="6">
                  <c:v>0.46679783571077221</c:v>
                </c:pt>
                <c:pt idx="7">
                  <c:v>0.51206518332811035</c:v>
                </c:pt>
                <c:pt idx="8">
                  <c:v>0.5632835820895522</c:v>
                </c:pt>
                <c:pt idx="9">
                  <c:v>0.61318214032600993</c:v>
                </c:pt>
                <c:pt idx="10">
                  <c:v>0.67099625066952329</c:v>
                </c:pt>
                <c:pt idx="11">
                  <c:v>0.73672259366721338</c:v>
                </c:pt>
                <c:pt idx="12">
                  <c:v>0.80727186311787069</c:v>
                </c:pt>
                <c:pt idx="13">
                  <c:v>0.87097131465278543</c:v>
                </c:pt>
                <c:pt idx="14">
                  <c:v>0.94338461538461538</c:v>
                </c:pt>
                <c:pt idx="15">
                  <c:v>1.0247855100095329</c:v>
                </c:pt>
                <c:pt idx="16">
                  <c:v>1.1074889867841411</c:v>
                </c:pt>
                <c:pt idx="17">
                  <c:v>1.1846774193548386</c:v>
                </c:pt>
                <c:pt idx="18">
                  <c:v>1.2793255131964809</c:v>
                </c:pt>
                <c:pt idx="19">
                  <c:v>1.3643048128342246</c:v>
                </c:pt>
                <c:pt idx="20">
                  <c:v>1.4477791116446579</c:v>
                </c:pt>
                <c:pt idx="21">
                  <c:v>1.5476706392199349</c:v>
                </c:pt>
                <c:pt idx="22">
                  <c:v>1.6271676300578033</c:v>
                </c:pt>
                <c:pt idx="23">
                  <c:v>1.7173447537473232</c:v>
                </c:pt>
                <c:pt idx="24">
                  <c:v>1.8005299015897047</c:v>
                </c:pt>
                <c:pt idx="25">
                  <c:v>1.8928451461202553</c:v>
                </c:pt>
                <c:pt idx="26">
                  <c:v>1.9694207586004118</c:v>
                </c:pt>
                <c:pt idx="27">
                  <c:v>2.04</c:v>
                </c:pt>
                <c:pt idx="28">
                  <c:v>2.1133974502348467</c:v>
                </c:pt>
                <c:pt idx="29">
                  <c:v>2.18139624830787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8BC-434D-A102-4558E85767F4}"/>
            </c:ext>
          </c:extLst>
        </c:ser>
        <c:ser>
          <c:idx val="2"/>
          <c:order val="2"/>
          <c:tx>
            <c:strRef>
              <c:f>'[Sugar and Pectin Data-graphs for MS-1 (002).xlsx]Graphs for MS revision'!$S$1</c:f>
              <c:strCache>
                <c:ptCount val="1"/>
                <c:pt idx="0">
                  <c:v>150℃ 3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rgbClr val="6600CC"/>
                </a:solidFill>
              </a:ln>
              <a:effectLst/>
            </c:spPr>
          </c:marker>
          <c:xVal>
            <c:numRef>
              <c:f>'[Sugar and Pectin Data-graphs for MS-1 (002).xlsx]Graphs for MS revision'!$P$2:$P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S$2:$S$31</c:f>
              <c:numCache>
                <c:formatCode>General</c:formatCode>
                <c:ptCount val="30"/>
                <c:pt idx="0">
                  <c:v>0.6239871382636657</c:v>
                </c:pt>
                <c:pt idx="1">
                  <c:v>0.64447017950202656</c:v>
                </c:pt>
                <c:pt idx="2">
                  <c:v>0.6806366047745358</c:v>
                </c:pt>
                <c:pt idx="3">
                  <c:v>0.73248407643312108</c:v>
                </c:pt>
                <c:pt idx="4">
                  <c:v>0.77058029689608643</c:v>
                </c:pt>
                <c:pt idx="5">
                  <c:v>0.82615894039735105</c:v>
                </c:pt>
                <c:pt idx="6">
                  <c:v>0.88108937476026084</c:v>
                </c:pt>
                <c:pt idx="7">
                  <c:v>0.94487632508833919</c:v>
                </c:pt>
                <c:pt idx="8">
                  <c:v>1.0094003241491085</c:v>
                </c:pt>
                <c:pt idx="9">
                  <c:v>1.0724508050089445</c:v>
                </c:pt>
                <c:pt idx="10">
                  <c:v>1.1472191930207198</c:v>
                </c:pt>
                <c:pt idx="11">
                  <c:v>1.2147269582406723</c:v>
                </c:pt>
                <c:pt idx="12">
                  <c:v>1.3223981900452488</c:v>
                </c:pt>
                <c:pt idx="13">
                  <c:v>1.3764467005076142</c:v>
                </c:pt>
                <c:pt idx="14">
                  <c:v>1.4578467153284671</c:v>
                </c:pt>
                <c:pt idx="15">
                  <c:v>1.559077331563226</c:v>
                </c:pt>
                <c:pt idx="16">
                  <c:v>1.6734143049932524</c:v>
                </c:pt>
                <c:pt idx="17">
                  <c:v>1.7797062750333779</c:v>
                </c:pt>
                <c:pt idx="18">
                  <c:v>1.8810346882822744</c:v>
                </c:pt>
                <c:pt idx="19">
                  <c:v>1.9886184002529244</c:v>
                </c:pt>
                <c:pt idx="20">
                  <c:v>2.1045751633986924</c:v>
                </c:pt>
                <c:pt idx="21">
                  <c:v>2.1894308943089431</c:v>
                </c:pt>
                <c:pt idx="22">
                  <c:v>2.3087392550143262</c:v>
                </c:pt>
                <c:pt idx="23">
                  <c:v>2.3977695167286246</c:v>
                </c:pt>
                <c:pt idx="24">
                  <c:v>2.5154471544715444</c:v>
                </c:pt>
                <c:pt idx="25">
                  <c:v>2.6181732580037664</c:v>
                </c:pt>
                <c:pt idx="26">
                  <c:v>2.7159137159137159</c:v>
                </c:pt>
                <c:pt idx="27">
                  <c:v>2.8076518076518076</c:v>
                </c:pt>
                <c:pt idx="28">
                  <c:v>2.9054545454545453</c:v>
                </c:pt>
                <c:pt idx="29">
                  <c:v>3.02025782688766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8BC-434D-A102-4558E8576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421740688"/>
        <c:axId val="-1421737424"/>
      </c:scatterChart>
      <c:valAx>
        <c:axId val="-1421740688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defRPr>
                </a:pPr>
                <a:r>
                  <a:rPr lang="el-GR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ω (</a:t>
                </a: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rad/s)</a:t>
                </a:r>
                <a:endParaRPr lang="ko-KR" altLang="ko-KR" sz="1000">
                  <a:solidFill>
                    <a:sysClr val="windowText" lastClr="000000"/>
                  </a:solidFill>
                  <a:effectLst/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21737424"/>
        <c:crosses val="autoZero"/>
        <c:crossBetween val="midCat"/>
      </c:valAx>
      <c:valAx>
        <c:axId val="-1421737424"/>
        <c:scaling>
          <c:orientation val="minMax"/>
          <c:max val="4"/>
        </c:scaling>
        <c:delete val="0"/>
        <c:axPos val="l"/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21740688"/>
        <c:crossesAt val="0.1"/>
        <c:crossBetween val="midCat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76824875945286"/>
          <c:y val="7.6335877862595422E-2"/>
          <c:w val="0.81648263354835748"/>
          <c:h val="0.6848943118751377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Sugar and Pectin Data-graphs for MS-1 (002).xlsx]Graphs for MS revision'!$L$1</c:f>
              <c:strCache>
                <c:ptCount val="1"/>
                <c:pt idx="0">
                  <c:v>140℃ 1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rgbClr val="C00000"/>
              </a:solidFill>
              <a:ln w="9525">
                <a:solidFill>
                  <a:srgbClr val="A50021"/>
                </a:solidFill>
              </a:ln>
              <a:effectLst/>
            </c:spPr>
          </c:marker>
          <c:xVal>
            <c:numRef>
              <c:f>'[Sugar and Pectin Data-graphs for MS-1 (002).xlsx]Graphs for MS revision'!$K$2:$K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L$2:$L$31</c:f>
              <c:numCache>
                <c:formatCode>General</c:formatCode>
                <c:ptCount val="30"/>
                <c:pt idx="0">
                  <c:v>0.36421188630490964</c:v>
                </c:pt>
                <c:pt idx="1">
                  <c:v>0.37820667470848413</c:v>
                </c:pt>
                <c:pt idx="2">
                  <c:v>0.39984911354205954</c:v>
                </c:pt>
                <c:pt idx="3">
                  <c:v>0.41809116809116814</c:v>
                </c:pt>
                <c:pt idx="4">
                  <c:v>0.4445193929173693</c:v>
                </c:pt>
                <c:pt idx="5">
                  <c:v>0.46981794953688921</c:v>
                </c:pt>
                <c:pt idx="6">
                  <c:v>0.49517781796262811</c:v>
                </c:pt>
                <c:pt idx="7">
                  <c:v>0.52326577219526116</c:v>
                </c:pt>
                <c:pt idx="8">
                  <c:v>0.55122344716321592</c:v>
                </c:pt>
                <c:pt idx="9">
                  <c:v>0.57846853677028054</c:v>
                </c:pt>
                <c:pt idx="10">
                  <c:v>0.60444234404536856</c:v>
                </c:pt>
                <c:pt idx="11">
                  <c:v>0.63296460176991143</c:v>
                </c:pt>
                <c:pt idx="12">
                  <c:v>0.66205329477380703</c:v>
                </c:pt>
                <c:pt idx="13">
                  <c:v>0.69014626635873744</c:v>
                </c:pt>
                <c:pt idx="14">
                  <c:v>0.71889483065953652</c:v>
                </c:pt>
                <c:pt idx="15">
                  <c:v>0.7456733146530411</c:v>
                </c:pt>
                <c:pt idx="16">
                  <c:v>0.77096920976793559</c:v>
                </c:pt>
                <c:pt idx="17">
                  <c:v>0.79541029207232261</c:v>
                </c:pt>
                <c:pt idx="18">
                  <c:v>0.81975560081466403</c:v>
                </c:pt>
                <c:pt idx="19">
                  <c:v>0.84310765300197421</c:v>
                </c:pt>
                <c:pt idx="20">
                  <c:v>0.86109060225714584</c:v>
                </c:pt>
                <c:pt idx="21">
                  <c:v>0.87942583732057422</c:v>
                </c:pt>
                <c:pt idx="22">
                  <c:v>0.89696969696969697</c:v>
                </c:pt>
                <c:pt idx="23">
                  <c:v>0.91399530883502733</c:v>
                </c:pt>
                <c:pt idx="24">
                  <c:v>0.92882311486962654</c:v>
                </c:pt>
                <c:pt idx="25">
                  <c:v>0.94043092522179972</c:v>
                </c:pt>
                <c:pt idx="26">
                  <c:v>0.95219123505976111</c:v>
                </c:pt>
                <c:pt idx="27">
                  <c:v>0.96328403875573687</c:v>
                </c:pt>
                <c:pt idx="28">
                  <c:v>0.97038724373576313</c:v>
                </c:pt>
                <c:pt idx="29">
                  <c:v>0.980081300813008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B84-4292-8BE2-46C38ED0DAC5}"/>
            </c:ext>
          </c:extLst>
        </c:ser>
        <c:ser>
          <c:idx val="1"/>
          <c:order val="1"/>
          <c:tx>
            <c:strRef>
              <c:f>'[Sugar and Pectin Data-graphs for MS-1 (002).xlsx]Graphs for MS revision'!$M$1</c:f>
              <c:strCache>
                <c:ptCount val="1"/>
                <c:pt idx="0">
                  <c:v>140℃ 2min tan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[Sugar and Pectin Data-graphs for MS-1 (002).xlsx]Graphs for MS revision'!$K$2:$K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M$2:$M$31</c:f>
              <c:numCache>
                <c:formatCode>General</c:formatCode>
                <c:ptCount val="30"/>
                <c:pt idx="0">
                  <c:v>0.23352527191298783</c:v>
                </c:pt>
                <c:pt idx="1">
                  <c:v>0.23245721271393643</c:v>
                </c:pt>
                <c:pt idx="2">
                  <c:v>0.23076923076923073</c:v>
                </c:pt>
                <c:pt idx="3">
                  <c:v>0.23335224049914916</c:v>
                </c:pt>
                <c:pt idx="4">
                  <c:v>0.23873626373626375</c:v>
                </c:pt>
                <c:pt idx="5">
                  <c:v>0.24667021843367076</c:v>
                </c:pt>
                <c:pt idx="6">
                  <c:v>0.25661157024793391</c:v>
                </c:pt>
                <c:pt idx="7">
                  <c:v>0.26703406813627256</c:v>
                </c:pt>
                <c:pt idx="8">
                  <c:v>0.27837706511175897</c:v>
                </c:pt>
                <c:pt idx="9">
                  <c:v>0.29176082862523539</c:v>
                </c:pt>
                <c:pt idx="10">
                  <c:v>0.30573248407643311</c:v>
                </c:pt>
                <c:pt idx="11">
                  <c:v>0.32041264266900787</c:v>
                </c:pt>
                <c:pt idx="12">
                  <c:v>0.33685992382564534</c:v>
                </c:pt>
                <c:pt idx="13">
                  <c:v>0.35240032546786004</c:v>
                </c:pt>
                <c:pt idx="14">
                  <c:v>0.37085937499999999</c:v>
                </c:pt>
                <c:pt idx="15">
                  <c:v>0.38976083707025405</c:v>
                </c:pt>
                <c:pt idx="16">
                  <c:v>0.40855614973262028</c:v>
                </c:pt>
                <c:pt idx="17">
                  <c:v>0.4276985743380855</c:v>
                </c:pt>
                <c:pt idx="18">
                  <c:v>0.44691836076153602</c:v>
                </c:pt>
                <c:pt idx="19">
                  <c:v>0.4659541984732824</c:v>
                </c:pt>
                <c:pt idx="20">
                  <c:v>0.4847085978072706</c:v>
                </c:pt>
                <c:pt idx="21">
                  <c:v>0.50271739130434778</c:v>
                </c:pt>
                <c:pt idx="22">
                  <c:v>0.52031689240991563</c:v>
                </c:pt>
                <c:pt idx="23">
                  <c:v>0.53748502994011982</c:v>
                </c:pt>
                <c:pt idx="24">
                  <c:v>0.55351133049136192</c:v>
                </c:pt>
                <c:pt idx="25">
                  <c:v>0.56912442396313367</c:v>
                </c:pt>
                <c:pt idx="26">
                  <c:v>0.58493150684931505</c:v>
                </c:pt>
                <c:pt idx="27">
                  <c:v>0.59879912663755464</c:v>
                </c:pt>
                <c:pt idx="28">
                  <c:v>0.61880341880341883</c:v>
                </c:pt>
                <c:pt idx="29">
                  <c:v>0.69099672921328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B84-4292-8BE2-46C38ED0DAC5}"/>
            </c:ext>
          </c:extLst>
        </c:ser>
        <c:ser>
          <c:idx val="2"/>
          <c:order val="2"/>
          <c:tx>
            <c:strRef>
              <c:f>'[Sugar and Pectin Data-graphs for MS-1 (002).xlsx]Graphs for MS revision'!$N$1</c:f>
              <c:strCache>
                <c:ptCount val="1"/>
                <c:pt idx="0">
                  <c:v>140℃ 3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rgbClr val="A50021"/>
                </a:solidFill>
              </a:ln>
              <a:effectLst/>
            </c:spPr>
          </c:marker>
          <c:xVal>
            <c:numRef>
              <c:f>'[Sugar and Pectin Data-graphs for MS-1 (002).xlsx]Graphs for MS revision'!$K$2:$K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N$2:$N$31</c:f>
              <c:numCache>
                <c:formatCode>General</c:formatCode>
                <c:ptCount val="30"/>
                <c:pt idx="0">
                  <c:v>0.23787061994609163</c:v>
                </c:pt>
                <c:pt idx="1">
                  <c:v>0.22953483648182005</c:v>
                </c:pt>
                <c:pt idx="2">
                  <c:v>0.22681775259678941</c:v>
                </c:pt>
                <c:pt idx="3">
                  <c:v>0.2282705693378547</c:v>
                </c:pt>
                <c:pt idx="4">
                  <c:v>0.23410404624277456</c:v>
                </c:pt>
                <c:pt idx="5">
                  <c:v>0.23940435280641467</c:v>
                </c:pt>
                <c:pt idx="6">
                  <c:v>0.2541176470588235</c:v>
                </c:pt>
                <c:pt idx="7">
                  <c:v>0.26422518159806296</c:v>
                </c:pt>
                <c:pt idx="8">
                  <c:v>0.28193510669394911</c:v>
                </c:pt>
                <c:pt idx="9">
                  <c:v>0.29556025369978856</c:v>
                </c:pt>
                <c:pt idx="10">
                  <c:v>0.3125170068027211</c:v>
                </c:pt>
                <c:pt idx="11">
                  <c:v>0.3314989517819707</c:v>
                </c:pt>
                <c:pt idx="12">
                  <c:v>0.35305993690851734</c:v>
                </c:pt>
                <c:pt idx="13">
                  <c:v>0.37721426838146083</c:v>
                </c:pt>
                <c:pt idx="14">
                  <c:v>0.40076958955223874</c:v>
                </c:pt>
                <c:pt idx="15">
                  <c:v>0.42874665477252455</c:v>
                </c:pt>
                <c:pt idx="16">
                  <c:v>0.45820927264993622</c:v>
                </c:pt>
                <c:pt idx="17">
                  <c:v>0.48947794415216511</c:v>
                </c:pt>
                <c:pt idx="18">
                  <c:v>0.52284069097888675</c:v>
                </c:pt>
                <c:pt idx="19">
                  <c:v>0.55747960108794203</c:v>
                </c:pt>
                <c:pt idx="20">
                  <c:v>0.5939368061485909</c:v>
                </c:pt>
                <c:pt idx="21">
                  <c:v>0.63277243589743593</c:v>
                </c:pt>
                <c:pt idx="22">
                  <c:v>0.67200598802395217</c:v>
                </c:pt>
                <c:pt idx="23">
                  <c:v>0.71080139372822304</c:v>
                </c:pt>
                <c:pt idx="24">
                  <c:v>0.74935400516795858</c:v>
                </c:pt>
                <c:pt idx="25">
                  <c:v>0.78724672228843851</c:v>
                </c:pt>
                <c:pt idx="26">
                  <c:v>0.82546652030735468</c:v>
                </c:pt>
                <c:pt idx="27">
                  <c:v>0.86210367388022158</c:v>
                </c:pt>
                <c:pt idx="28">
                  <c:v>0.89825046040515655</c:v>
                </c:pt>
                <c:pt idx="29">
                  <c:v>0.932829554995801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B84-4292-8BE2-46C38ED0D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2797504"/>
        <c:axId val="-1622800224"/>
      </c:scatterChart>
      <c:valAx>
        <c:axId val="-1622797504"/>
        <c:scaling>
          <c:logBase val="10"/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defRPr>
                </a:pPr>
                <a:r>
                  <a:rPr lang="el-GR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ω (</a:t>
                </a: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rad/s)</a:t>
                </a:r>
                <a:endParaRPr lang="ko-KR" altLang="ko-KR" sz="1000">
                  <a:solidFill>
                    <a:sysClr val="windowText" lastClr="000000"/>
                  </a:solidFill>
                  <a:effectLst/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22800224"/>
        <c:crosses val="autoZero"/>
        <c:crossBetween val="midCat"/>
      </c:valAx>
      <c:valAx>
        <c:axId val="-162280022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defRPr>
                </a:pPr>
                <a:r>
                  <a:rPr lang="en-US" altLang="ko-KR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tan(</a:t>
                </a:r>
                <a:r>
                  <a:rPr lang="el-GR" altLang="ko-KR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δ</a:t>
                </a:r>
                <a:r>
                  <a:rPr lang="en-US" altLang="ko-KR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)</a:t>
                </a:r>
                <a:endParaRPr lang="ko-KR" altLang="en-US">
                  <a:solidFill>
                    <a:sysClr val="windowText" lastClr="000000"/>
                  </a:solidFill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22797504"/>
        <c:crossesAt val="0.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64909335571631"/>
          <c:y val="2.8116302457329767E-2"/>
          <c:w val="0.81595747232103599"/>
          <c:h val="0.7304531136321038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Sugar and Pectin Data-graphs for MS-1 (002).xlsx]Graphs for MS revision'!$B$1</c:f>
              <c:strCache>
                <c:ptCount val="1"/>
                <c:pt idx="0">
                  <c:v>120℃ 1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[Sugar and Pectin Data-graphs for MS-1 (002).xlsx]Graphs for MS revision'!$A$2:$A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B$2:$B$31</c:f>
              <c:numCache>
                <c:formatCode>General</c:formatCode>
                <c:ptCount val="30"/>
                <c:pt idx="0">
                  <c:v>0.28098428240144291</c:v>
                </c:pt>
                <c:pt idx="1">
                  <c:v>0.27743097238895559</c:v>
                </c:pt>
                <c:pt idx="2">
                  <c:v>0.28594140358846243</c:v>
                </c:pt>
                <c:pt idx="3">
                  <c:v>0.2911514890871949</c:v>
                </c:pt>
                <c:pt idx="4">
                  <c:v>0.30380658436213992</c:v>
                </c:pt>
                <c:pt idx="5">
                  <c:v>0.31725838264299805</c:v>
                </c:pt>
                <c:pt idx="6">
                  <c:v>0.38504233301975543</c:v>
                </c:pt>
                <c:pt idx="7">
                  <c:v>0.3417857142857143</c:v>
                </c:pt>
                <c:pt idx="8">
                  <c:v>0.35695764909248051</c:v>
                </c:pt>
                <c:pt idx="9">
                  <c:v>0.37655343827671917</c:v>
                </c:pt>
                <c:pt idx="10">
                  <c:v>0.39280063291139239</c:v>
                </c:pt>
                <c:pt idx="11">
                  <c:v>0.41165783497350494</c:v>
                </c:pt>
                <c:pt idx="12">
                  <c:v>0.42896253602305473</c:v>
                </c:pt>
                <c:pt idx="13">
                  <c:v>0.44859685147159484</c:v>
                </c:pt>
                <c:pt idx="14">
                  <c:v>0.46764132553606236</c:v>
                </c:pt>
                <c:pt idx="15">
                  <c:v>0.48556511056511054</c:v>
                </c:pt>
                <c:pt idx="16">
                  <c:v>0.50428985507246371</c:v>
                </c:pt>
                <c:pt idx="17">
                  <c:v>0.52260348583878002</c:v>
                </c:pt>
                <c:pt idx="18">
                  <c:v>0.5394871794871795</c:v>
                </c:pt>
                <c:pt idx="19">
                  <c:v>0.55523672883787656</c:v>
                </c:pt>
                <c:pt idx="20">
                  <c:v>0.5714285714285714</c:v>
                </c:pt>
                <c:pt idx="21">
                  <c:v>0.58544698544698548</c:v>
                </c:pt>
                <c:pt idx="22">
                  <c:v>0.59891808346213293</c:v>
                </c:pt>
                <c:pt idx="23">
                  <c:v>0.6122668579626972</c:v>
                </c:pt>
                <c:pt idx="24">
                  <c:v>0.62387761888925841</c:v>
                </c:pt>
                <c:pt idx="25">
                  <c:v>0.63658761934093011</c:v>
                </c:pt>
                <c:pt idx="26">
                  <c:v>0.64878744650499287</c:v>
                </c:pt>
                <c:pt idx="27">
                  <c:v>0.66191230850501848</c:v>
                </c:pt>
                <c:pt idx="28">
                  <c:v>0.67529929147324697</c:v>
                </c:pt>
                <c:pt idx="29">
                  <c:v>0.692168401991851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DAB-4912-BA23-25DCBE5D5424}"/>
            </c:ext>
          </c:extLst>
        </c:ser>
        <c:ser>
          <c:idx val="1"/>
          <c:order val="1"/>
          <c:tx>
            <c:strRef>
              <c:f>'[Sugar and Pectin Data-graphs for MS-1 (002).xlsx]Graphs for MS revision'!$C$1</c:f>
              <c:strCache>
                <c:ptCount val="1"/>
                <c:pt idx="0">
                  <c:v>120℃ 2min tan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[Sugar and Pectin Data-graphs for MS-1 (002).xlsx]Graphs for MS revision'!$A$2:$A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C$2:$C$31</c:f>
              <c:numCache>
                <c:formatCode>General</c:formatCode>
                <c:ptCount val="30"/>
                <c:pt idx="0">
                  <c:v>0.23293431553100061</c:v>
                </c:pt>
                <c:pt idx="1">
                  <c:v>0.228706438275251</c:v>
                </c:pt>
                <c:pt idx="2">
                  <c:v>0.22624214734437467</c:v>
                </c:pt>
                <c:pt idx="3">
                  <c:v>0.22565734846388044</c:v>
                </c:pt>
                <c:pt idx="4">
                  <c:v>0.22590799031476999</c:v>
                </c:pt>
                <c:pt idx="5">
                  <c:v>0.22842931937172775</c:v>
                </c:pt>
                <c:pt idx="6">
                  <c:v>0.23093781855249748</c:v>
                </c:pt>
                <c:pt idx="7">
                  <c:v>0.23355654761904762</c:v>
                </c:pt>
                <c:pt idx="8">
                  <c:v>0.23710767745050698</c:v>
                </c:pt>
                <c:pt idx="9">
                  <c:v>0.24077122031507173</c:v>
                </c:pt>
                <c:pt idx="10">
                  <c:v>0.24525714285714284</c:v>
                </c:pt>
                <c:pt idx="11">
                  <c:v>0.24955516014234874</c:v>
                </c:pt>
                <c:pt idx="12">
                  <c:v>0.25502920181700195</c:v>
                </c:pt>
                <c:pt idx="13">
                  <c:v>0.25991189427312777</c:v>
                </c:pt>
                <c:pt idx="14">
                  <c:v>0.26631321370309952</c:v>
                </c:pt>
                <c:pt idx="15">
                  <c:v>0.27276318388307325</c:v>
                </c:pt>
                <c:pt idx="16">
                  <c:v>0.27918975730938278</c:v>
                </c:pt>
                <c:pt idx="17">
                  <c:v>0.28679593721144969</c:v>
                </c:pt>
                <c:pt idx="18">
                  <c:v>0.29381351399536465</c:v>
                </c:pt>
                <c:pt idx="19">
                  <c:v>0.30192572214580465</c:v>
                </c:pt>
                <c:pt idx="20">
                  <c:v>0.31048186785891707</c:v>
                </c:pt>
                <c:pt idx="21">
                  <c:v>0.31942010514577024</c:v>
                </c:pt>
                <c:pt idx="22">
                  <c:v>0.32919730392156865</c:v>
                </c:pt>
                <c:pt idx="23">
                  <c:v>0.33975301381946482</c:v>
                </c:pt>
                <c:pt idx="24">
                  <c:v>0.35129036807220421</c:v>
                </c:pt>
                <c:pt idx="25">
                  <c:v>0.36348906292195515</c:v>
                </c:pt>
                <c:pt idx="26">
                  <c:v>0.37650096836668823</c:v>
                </c:pt>
                <c:pt idx="27">
                  <c:v>0.39147621988882025</c:v>
                </c:pt>
                <c:pt idx="28">
                  <c:v>0.40719764011799414</c:v>
                </c:pt>
                <c:pt idx="29">
                  <c:v>0.426082068577852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DAB-4912-BA23-25DCBE5D5424}"/>
            </c:ext>
          </c:extLst>
        </c:ser>
        <c:ser>
          <c:idx val="2"/>
          <c:order val="2"/>
          <c:tx>
            <c:strRef>
              <c:f>'[Sugar and Pectin Data-graphs for MS-1 (002).xlsx]Graphs for MS revision'!$D$1</c:f>
              <c:strCache>
                <c:ptCount val="1"/>
                <c:pt idx="0">
                  <c:v>120℃ 3min tan δ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[Sugar and Pectin Data-graphs for MS-1 (002).xlsx]Graphs for MS revision'!$A$2:$A$31</c:f>
              <c:numCache>
                <c:formatCode>General</c:formatCode>
                <c:ptCount val="30"/>
                <c:pt idx="0">
                  <c:v>0.1195</c:v>
                </c:pt>
                <c:pt idx="1">
                  <c:v>0.15040000000000001</c:v>
                </c:pt>
                <c:pt idx="2">
                  <c:v>0.18940000000000001</c:v>
                </c:pt>
                <c:pt idx="3">
                  <c:v>0.2384</c:v>
                </c:pt>
                <c:pt idx="4">
                  <c:v>0.30020000000000002</c:v>
                </c:pt>
                <c:pt idx="5">
                  <c:v>0.37790000000000001</c:v>
                </c:pt>
                <c:pt idx="6">
                  <c:v>0.47570000000000001</c:v>
                </c:pt>
                <c:pt idx="7">
                  <c:v>0.59889999999999999</c:v>
                </c:pt>
                <c:pt idx="8">
                  <c:v>0.754</c:v>
                </c:pt>
                <c:pt idx="9">
                  <c:v>0.94920000000000004</c:v>
                </c:pt>
                <c:pt idx="10">
                  <c:v>1.1950000000000001</c:v>
                </c:pt>
                <c:pt idx="11">
                  <c:v>1.504</c:v>
                </c:pt>
                <c:pt idx="12">
                  <c:v>1.8939999999999999</c:v>
                </c:pt>
                <c:pt idx="13">
                  <c:v>2.3839999999999999</c:v>
                </c:pt>
                <c:pt idx="14">
                  <c:v>3.0019999999999998</c:v>
                </c:pt>
                <c:pt idx="15">
                  <c:v>3.7789999999999999</c:v>
                </c:pt>
                <c:pt idx="16">
                  <c:v>4.7569999999999997</c:v>
                </c:pt>
                <c:pt idx="17">
                  <c:v>5.9889999999999999</c:v>
                </c:pt>
                <c:pt idx="18">
                  <c:v>7.54</c:v>
                </c:pt>
                <c:pt idx="19">
                  <c:v>9.4920000000000009</c:v>
                </c:pt>
                <c:pt idx="20">
                  <c:v>11.95</c:v>
                </c:pt>
                <c:pt idx="21">
                  <c:v>15.04</c:v>
                </c:pt>
                <c:pt idx="22">
                  <c:v>18.940000000000001</c:v>
                </c:pt>
                <c:pt idx="23">
                  <c:v>23.84</c:v>
                </c:pt>
                <c:pt idx="24">
                  <c:v>30.02</c:v>
                </c:pt>
                <c:pt idx="25">
                  <c:v>37.79</c:v>
                </c:pt>
                <c:pt idx="26">
                  <c:v>47.57</c:v>
                </c:pt>
                <c:pt idx="27">
                  <c:v>59.89</c:v>
                </c:pt>
                <c:pt idx="28">
                  <c:v>75.400000000000006</c:v>
                </c:pt>
                <c:pt idx="29">
                  <c:v>94.92</c:v>
                </c:pt>
              </c:numCache>
            </c:numRef>
          </c:xVal>
          <c:yVal>
            <c:numRef>
              <c:f>'[Sugar and Pectin Data-graphs for MS-1 (002).xlsx]Graphs for MS revision'!$D$2:$D$31</c:f>
              <c:numCache>
                <c:formatCode>General</c:formatCode>
                <c:ptCount val="30"/>
                <c:pt idx="0">
                  <c:v>0.24851532567049808</c:v>
                </c:pt>
                <c:pt idx="1">
                  <c:v>0.24441944194419443</c:v>
                </c:pt>
                <c:pt idx="2">
                  <c:v>0.2425586353944563</c:v>
                </c:pt>
                <c:pt idx="3">
                  <c:v>0.2408130081300813</c:v>
                </c:pt>
                <c:pt idx="4">
                  <c:v>0.24088785046728969</c:v>
                </c:pt>
                <c:pt idx="5">
                  <c:v>0.24209345794392526</c:v>
                </c:pt>
                <c:pt idx="6">
                  <c:v>0.24347357065803663</c:v>
                </c:pt>
                <c:pt idx="7">
                  <c:v>0.24424410540915398</c:v>
                </c:pt>
                <c:pt idx="8">
                  <c:v>0.24742129939718685</c:v>
                </c:pt>
                <c:pt idx="9">
                  <c:v>0.2493691362018764</c:v>
                </c:pt>
                <c:pt idx="10">
                  <c:v>0.25322076297686053</c:v>
                </c:pt>
                <c:pt idx="11">
                  <c:v>0.25789473684210529</c:v>
                </c:pt>
                <c:pt idx="12">
                  <c:v>0.26331967213114754</c:v>
                </c:pt>
                <c:pt idx="13">
                  <c:v>0.27007072135785004</c:v>
                </c:pt>
                <c:pt idx="14">
                  <c:v>0.27707877461706781</c:v>
                </c:pt>
                <c:pt idx="15">
                  <c:v>0.28590285110876451</c:v>
                </c:pt>
                <c:pt idx="16">
                  <c:v>0.29498600152710619</c:v>
                </c:pt>
                <c:pt idx="17">
                  <c:v>0.30531732418524871</c:v>
                </c:pt>
                <c:pt idx="18">
                  <c:v>0.31597549481621112</c:v>
                </c:pt>
                <c:pt idx="19">
                  <c:v>0.32752770866319836</c:v>
                </c:pt>
                <c:pt idx="20">
                  <c:v>0.33911159263271939</c:v>
                </c:pt>
                <c:pt idx="21">
                  <c:v>0.35173272463166633</c:v>
                </c:pt>
                <c:pt idx="22">
                  <c:v>0.36405073325406256</c:v>
                </c:pt>
                <c:pt idx="23">
                  <c:v>0.37722285281876655</c:v>
                </c:pt>
                <c:pt idx="24">
                  <c:v>0.3904504504504504</c:v>
                </c:pt>
                <c:pt idx="25">
                  <c:v>0.40445969125214409</c:v>
                </c:pt>
                <c:pt idx="26">
                  <c:v>0.41894977168949765</c:v>
                </c:pt>
                <c:pt idx="27">
                  <c:v>0.43410852713178294</c:v>
                </c:pt>
                <c:pt idx="28">
                  <c:v>0.45083296476485335</c:v>
                </c:pt>
                <c:pt idx="29">
                  <c:v>0.469722455845248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DAB-4912-BA23-25DCBE5D54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2800768"/>
        <c:axId val="-1622796960"/>
      </c:scatterChart>
      <c:valAx>
        <c:axId val="-1622800768"/>
        <c:scaling>
          <c:logBase val="10"/>
          <c:orientation val="minMax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22796960"/>
        <c:crosses val="autoZero"/>
        <c:crossBetween val="midCat"/>
      </c:valAx>
      <c:valAx>
        <c:axId val="-162279696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defRPr>
                </a:pP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tan(</a:t>
                </a:r>
                <a:r>
                  <a:rPr lang="el-GR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δ</a:t>
                </a: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  <a:latin typeface="Arial Unicode MS" panose="020B0604020202020204" pitchFamily="50" charset="-127"/>
                    <a:ea typeface="Arial Unicode MS" panose="020B0604020202020204" pitchFamily="50" charset="-127"/>
                    <a:cs typeface="Arial Unicode MS" panose="020B0604020202020204" pitchFamily="50" charset="-127"/>
                  </a:rPr>
                  <a:t>)</a:t>
                </a:r>
                <a:endParaRPr lang="ko-KR" altLang="ko-KR" sz="1000">
                  <a:solidFill>
                    <a:sysClr val="windowText" lastClr="000000"/>
                  </a:solidFill>
                  <a:effectLst/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endParaRPr>
              </a:p>
            </c:rich>
          </c:tx>
          <c:layout>
            <c:manualLayout>
              <c:xMode val="edge"/>
              <c:yMode val="edge"/>
              <c:x val="4.6953648560427398E-3"/>
              <c:y val="0.307772368219743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 Unicode MS" panose="020B0604020202020204" pitchFamily="50" charset="-127"/>
                  <a:ea typeface="Arial Unicode MS" panose="020B0604020202020204" pitchFamily="50" charset="-127"/>
                  <a:cs typeface="Arial Unicode MS" panose="020B0604020202020204" pitchFamily="50" charset="-127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22800768"/>
        <c:crossesAt val="0.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E5D2CAE2C4743A9FF18AD1E340638" ma:contentTypeVersion="11" ma:contentTypeDescription="Create a new document." ma:contentTypeScope="" ma:versionID="3afb5a9338e2da64745aab32dccadf72">
  <xsd:schema xmlns:xsd="http://www.w3.org/2001/XMLSchema" xmlns:xs="http://www.w3.org/2001/XMLSchema" xmlns:p="http://schemas.microsoft.com/office/2006/metadata/properties" xmlns:ns3="9ca54d7c-73db-4be8-9fc9-cba007c3f568" xmlns:ns4="4f7409e7-c51b-4f9f-bb83-8753969f0f44" targetNamespace="http://schemas.microsoft.com/office/2006/metadata/properties" ma:root="true" ma:fieldsID="78a44ac32d154c095facf59b19cb3abd" ns3:_="" ns4:_="">
    <xsd:import namespace="9ca54d7c-73db-4be8-9fc9-cba007c3f568"/>
    <xsd:import namespace="4f7409e7-c51b-4f9f-bb83-8753969f0f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54d7c-73db-4be8-9fc9-cba007c3f5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409e7-c51b-4f9f-bb83-8753969f0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EC1A3-FD67-4565-B33D-10AA25704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54d7c-73db-4be8-9fc9-cba007c3f568"/>
    <ds:schemaRef ds:uri="4f7409e7-c51b-4f9f-bb83-8753969f0f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23CEB8-04AD-40AD-9EBD-CD087598A1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51F349-72B2-447D-8C50-81DEB06C05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6D1B47-5BB1-4345-92E9-0624882B9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, Randall - ARS</dc:creator>
  <cp:keywords/>
  <dc:description/>
  <cp:lastModifiedBy>wbfl10</cp:lastModifiedBy>
  <cp:revision>4</cp:revision>
  <dcterms:created xsi:type="dcterms:W3CDTF">2020-11-30T18:59:00Z</dcterms:created>
  <dcterms:modified xsi:type="dcterms:W3CDTF">2021-01-2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E5D2CAE2C4743A9FF18AD1E340638</vt:lpwstr>
  </property>
</Properties>
</file>